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vertAnchor="page" w:horzAnchor="margin" w:tblpY="2371"/>
        <w:tblW w:w="0" w:type="auto"/>
        <w:tblLook w:val="04A0"/>
      </w:tblPr>
      <w:tblGrid>
        <w:gridCol w:w="2376"/>
        <w:gridCol w:w="1985"/>
        <w:gridCol w:w="4819"/>
      </w:tblGrid>
      <w:tr w:rsidR="00F857BB" w:rsidRPr="003637CA" w:rsidTr="00F857BB">
        <w:tc>
          <w:tcPr>
            <w:tcW w:w="2376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48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637C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Taxon</w:t>
            </w:r>
            <w:proofErr w:type="spellEnd"/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48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4819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480" w:lineRule="auto"/>
              <w:ind w:firstLine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Voucher</w:t>
            </w:r>
          </w:p>
        </w:tc>
      </w:tr>
      <w:tr w:rsidR="00F857BB" w:rsidRPr="007E7F4A" w:rsidTr="00F857BB">
        <w:tc>
          <w:tcPr>
            <w:tcW w:w="2376" w:type="dxa"/>
            <w:vMerge w:val="restart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Juncus oxycarpus</w:t>
            </w:r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Tradouw Pass, 500 m, 14 Jan. 1893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R. Schlechter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 xml:space="preserve">2084 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(FR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outh Sudan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Bushbuck Hill, 2,300 m, 14 Apr. 1982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 xml:space="preserve">I. Friis &amp; K. Vollesen 1208 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(K)</w:t>
            </w:r>
          </w:p>
        </w:tc>
      </w:tr>
      <w:tr w:rsidR="00F857BB" w:rsidRPr="007E7F4A" w:rsidTr="00F857BB">
        <w:tc>
          <w:tcPr>
            <w:tcW w:w="2376" w:type="dxa"/>
            <w:vMerge w:val="restart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Juncus quartinianus</w:t>
            </w:r>
          </w:p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Ethiopa</w:t>
            </w:r>
            <w:proofErr w:type="spellEnd"/>
          </w:p>
          <w:p w:rsidR="00F857BB" w:rsidRPr="003637CA" w:rsidRDefault="00F857BB" w:rsidP="00F857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mhara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gion: ca. 115 km North of 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alibela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along the road to 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ekota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12º33’N 39º04’E, 2,050 m, 27 Oct. 2001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I. Fries, S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Bidgood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, M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Wonderfrask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&amp; E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Getachew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10,804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K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igray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gion: 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digerat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digrate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 [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digrat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], 130 km S.S.E. of Asmara,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20 Jan. 1963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T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Hages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170</w:t>
            </w:r>
            <w:r w:rsidRPr="00B51EB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(K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South of 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inikala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erawen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), 2,500 m, 17 Apr. 1992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S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Demissew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3191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ETH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anaag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: escarpment S of </w:t>
            </w:r>
            <w:proofErr w:type="spellStart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Laasqoray</w:t>
            </w:r>
            <w:proofErr w:type="spellEnd"/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near Moon,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11:01N 48:25E, 1,300 m, 16 Jan. 1995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Thulin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, A. </w:t>
            </w:r>
            <w:proofErr w:type="spellStart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Dahir</w:t>
            </w:r>
            <w:proofErr w:type="spellEnd"/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 &amp; A. Hassan 9072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K)</w:t>
            </w:r>
          </w:p>
        </w:tc>
      </w:tr>
      <w:tr w:rsidR="00F857BB" w:rsidRPr="007E7F4A" w:rsidTr="00F857BB">
        <w:tc>
          <w:tcPr>
            <w:tcW w:w="2376" w:type="dxa"/>
            <w:vMerge w:val="restart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ind w:firstLine="0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Juncus fontanesii </w:t>
            </w: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subsp. </w:t>
            </w:r>
            <w:proofErr w:type="spellStart"/>
            <w:r w:rsidRPr="003637CA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  <w:t>pyramidatus</w:t>
            </w:r>
            <w:proofErr w:type="spellEnd"/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Egypt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 xml:space="preserve">Western Desert, Al-Zabw, 3 May 1980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it-IT"/>
              </w:rPr>
              <w:t>M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>.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it-IT"/>
              </w:rPr>
              <w:t xml:space="preserve"> Abd El Ghani 2646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it-IT"/>
              </w:rPr>
              <w:t xml:space="preserve"> (K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Israel–Palestinae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Jerusalem, Ain Farah, 800 m, 20 May 1904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J.E. Dinsmore 2825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(E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 w:val="restart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Saudi Arabia</w:t>
            </w:r>
          </w:p>
        </w:tc>
        <w:tc>
          <w:tcPr>
            <w:tcW w:w="4819" w:type="dxa"/>
          </w:tcPr>
          <w:p w:rsidR="00F857BB" w:rsidRPr="00B51EB3" w:rsidRDefault="007E7F4A" w:rsidP="00F857BB">
            <w:pPr>
              <w:tabs>
                <w:tab w:val="left" w:pos="317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W</w:t>
            </w:r>
            <w:r w:rsidR="00386D82" w:rsidRPr="00875CE8">
              <w:rPr>
                <w:rFonts w:ascii="Times New Roman" w:hAnsi="Times New Roman"/>
                <w:sz w:val="24"/>
                <w:szCs w:val="24"/>
                <w:lang w:val="sv-SE"/>
              </w:rPr>
              <w:t>aterfall, beauty spot</w:t>
            </w:r>
            <w:r w:rsidR="00386D82"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</w:t>
            </w:r>
            <w:r w:rsidR="00F857BB"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between Abha v Jebel Sawdah, 8,500 ft, 16 Oct. 1981,</w:t>
            </w:r>
            <w:r w:rsidR="00F857BB"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 xml:space="preserve"> J.S. Collenette 2946 </w:t>
            </w:r>
            <w:r w:rsidR="00F857BB"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(K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</w:p>
        </w:tc>
        <w:tc>
          <w:tcPr>
            <w:tcW w:w="4819" w:type="dxa"/>
          </w:tcPr>
          <w:p w:rsidR="00F857BB" w:rsidRPr="00B51EB3" w:rsidRDefault="00F857BB" w:rsidP="00F857BB">
            <w:pPr>
              <w:tabs>
                <w:tab w:val="left" w:pos="317"/>
                <w:tab w:val="left" w:pos="484"/>
              </w:tabs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Wadi Aalagah, 32 km S. of Baljurski Taif-Abha road, 6,000 ft, 29 Jul. 1982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J.S. Collenette 3648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(K)</w:t>
            </w:r>
          </w:p>
        </w:tc>
      </w:tr>
      <w:tr w:rsidR="00F857BB" w:rsidRPr="007E7F4A" w:rsidTr="00F857BB">
        <w:tc>
          <w:tcPr>
            <w:tcW w:w="2376" w:type="dxa"/>
            <w:vMerge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F857BB" w:rsidRPr="003637CA" w:rsidRDefault="00F857BB" w:rsidP="00F857BB">
            <w:pPr>
              <w:autoSpaceDE w:val="0"/>
              <w:autoSpaceDN w:val="0"/>
              <w:adjustRightInd w:val="0"/>
              <w:spacing w:line="276" w:lineRule="auto"/>
              <w:ind w:firstLine="0"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3637CA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>Yemen</w:t>
            </w:r>
          </w:p>
        </w:tc>
        <w:tc>
          <w:tcPr>
            <w:tcW w:w="4819" w:type="dxa"/>
          </w:tcPr>
          <w:p w:rsidR="00F857BB" w:rsidRPr="00B51EB3" w:rsidRDefault="00F857BB" w:rsidP="00F857BB">
            <w:pPr>
              <w:autoSpaceDE w:val="0"/>
              <w:autoSpaceDN w:val="0"/>
              <w:adjustRightInd w:val="0"/>
              <w:ind w:left="34" w:firstLine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In ditches Mahjur In Ahjir, ca. 2,800 m, 6 Oct. 1978, </w:t>
            </w:r>
            <w:r w:rsidRPr="00B51EB3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sv-SE"/>
              </w:rPr>
              <w:t>J.R.I. Wood 2558</w:t>
            </w:r>
            <w:r w:rsidRPr="00B51EB3"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  <w:t xml:space="preserve"> (K)</w:t>
            </w:r>
          </w:p>
        </w:tc>
      </w:tr>
    </w:tbl>
    <w:p w:rsidR="00DC09CB" w:rsidRPr="00F857BB" w:rsidRDefault="00B44678" w:rsidP="00F857BB">
      <w:pPr>
        <w:spacing w:line="480" w:lineRule="auto"/>
        <w:ind w:firstLine="0"/>
        <w:contextualSpacing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sv-SE"/>
        </w:rPr>
      </w:pPr>
      <w:r w:rsidRPr="003637CA">
        <w:rPr>
          <w:rFonts w:ascii="Times New Roman" w:hAnsi="Times New Roman"/>
          <w:b/>
          <w:color w:val="000000" w:themeColor="text1"/>
          <w:sz w:val="24"/>
          <w:szCs w:val="24"/>
          <w:lang w:val="sv-SE"/>
        </w:rPr>
        <w:t>S</w:t>
      </w:r>
      <w:r w:rsidR="00AE5022">
        <w:rPr>
          <w:rFonts w:ascii="Times New Roman" w:hAnsi="Times New Roman"/>
          <w:b/>
          <w:color w:val="000000" w:themeColor="text1"/>
          <w:sz w:val="24"/>
          <w:szCs w:val="24"/>
          <w:lang w:val="sv-SE"/>
        </w:rPr>
        <w:t>1 Table</w:t>
      </w:r>
      <w:r w:rsidR="00F857BB">
        <w:rPr>
          <w:rFonts w:ascii="Times New Roman" w:hAnsi="Times New Roman"/>
          <w:b/>
          <w:color w:val="000000" w:themeColor="text1"/>
          <w:sz w:val="24"/>
          <w:szCs w:val="24"/>
          <w:lang w:val="sv-SE"/>
        </w:rPr>
        <w:t xml:space="preserve">. </w:t>
      </w:r>
      <w:r w:rsidR="003637CA" w:rsidRPr="00F857BB">
        <w:rPr>
          <w:rFonts w:ascii="Times New Roman" w:eastAsiaTheme="minorHAnsi" w:hAnsi="Times New Roman"/>
          <w:b/>
          <w:color w:val="000000" w:themeColor="text1"/>
          <w:sz w:val="24"/>
          <w:szCs w:val="24"/>
          <w:lang w:val="en-GB"/>
        </w:rPr>
        <w:t>Specimens used in the SEM examination of seeds</w:t>
      </w:r>
      <w:r w:rsidR="007E3468">
        <w:rPr>
          <w:rFonts w:ascii="Times New Roman" w:eastAsiaTheme="minorHAnsi" w:hAnsi="Times New Roman"/>
          <w:color w:val="000000" w:themeColor="text1"/>
          <w:sz w:val="24"/>
          <w:szCs w:val="24"/>
          <w:lang w:val="en-GB"/>
        </w:rPr>
        <w:t>.</w:t>
      </w:r>
    </w:p>
    <w:sectPr w:rsidR="00DC09CB" w:rsidRPr="00F857BB" w:rsidSect="00DC09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EE227D"/>
    <w:multiLevelType w:val="hybridMultilevel"/>
    <w:tmpl w:val="9A1830A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F416B5"/>
    <w:multiLevelType w:val="hybridMultilevel"/>
    <w:tmpl w:val="8A60F044"/>
    <w:lvl w:ilvl="0" w:tplc="0415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">
    <w:nsid w:val="31053978"/>
    <w:multiLevelType w:val="hybridMultilevel"/>
    <w:tmpl w:val="D94E412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E5445B"/>
    <w:multiLevelType w:val="hybridMultilevel"/>
    <w:tmpl w:val="490E0F1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DC1377"/>
    <w:multiLevelType w:val="hybridMultilevel"/>
    <w:tmpl w:val="EB2A3A2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E34D9F"/>
    <w:multiLevelType w:val="hybridMultilevel"/>
    <w:tmpl w:val="206E68D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D031F"/>
    <w:rsid w:val="000457C9"/>
    <w:rsid w:val="001649B6"/>
    <w:rsid w:val="001A0822"/>
    <w:rsid w:val="002712D1"/>
    <w:rsid w:val="003637CA"/>
    <w:rsid w:val="00386D82"/>
    <w:rsid w:val="003A7F04"/>
    <w:rsid w:val="00594A31"/>
    <w:rsid w:val="007E3468"/>
    <w:rsid w:val="007E7F4A"/>
    <w:rsid w:val="009D5BF0"/>
    <w:rsid w:val="009E472E"/>
    <w:rsid w:val="00A54107"/>
    <w:rsid w:val="00AD031F"/>
    <w:rsid w:val="00AE5022"/>
    <w:rsid w:val="00B40176"/>
    <w:rsid w:val="00B44678"/>
    <w:rsid w:val="00B51EB3"/>
    <w:rsid w:val="00BB1472"/>
    <w:rsid w:val="00DC09CB"/>
    <w:rsid w:val="00E227A8"/>
    <w:rsid w:val="00E675A1"/>
    <w:rsid w:val="00F567EE"/>
    <w:rsid w:val="00F85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D031F"/>
    <w:pPr>
      <w:spacing w:after="0" w:line="360" w:lineRule="auto"/>
      <w:ind w:firstLine="709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D031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594A3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F</dc:creator>
  <cp:lastModifiedBy>Ania F</cp:lastModifiedBy>
  <cp:revision>15</cp:revision>
  <dcterms:created xsi:type="dcterms:W3CDTF">2016-08-01T08:14:00Z</dcterms:created>
  <dcterms:modified xsi:type="dcterms:W3CDTF">2016-10-23T13:14:00Z</dcterms:modified>
</cp:coreProperties>
</file>